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10E" w:rsidRPr="000A610E" w:rsidRDefault="000A610E" w:rsidP="000A610E">
      <w:pPr>
        <w:rPr>
          <w:rFonts w:eastAsia="Cambria"/>
        </w:rPr>
      </w:pPr>
      <w:bookmarkStart w:id="0" w:name="_GoBack"/>
      <w:proofErr w:type="gramStart"/>
      <w:r w:rsidRPr="000A610E">
        <w:rPr>
          <w:rFonts w:eastAsia="Cambria"/>
        </w:rPr>
        <w:t>Supplementary Table 1.</w:t>
      </w:r>
      <w:proofErr w:type="gramEnd"/>
      <w:r w:rsidRPr="000A610E">
        <w:rPr>
          <w:rFonts w:eastAsia="Cambria"/>
        </w:rPr>
        <w:t xml:space="preserve"> </w:t>
      </w:r>
      <w:proofErr w:type="spellStart"/>
      <w:proofErr w:type="gramStart"/>
      <w:r w:rsidRPr="000A610E">
        <w:rPr>
          <w:rFonts w:eastAsia="Cambria"/>
        </w:rPr>
        <w:t>Spondweni</w:t>
      </w:r>
      <w:proofErr w:type="spellEnd"/>
      <w:r w:rsidRPr="000A610E">
        <w:rPr>
          <w:rFonts w:eastAsia="Cambria"/>
        </w:rPr>
        <w:t xml:space="preserve"> virus sequencing primers</w:t>
      </w:r>
      <w:bookmarkEnd w:id="0"/>
      <w:r w:rsidRPr="000A610E">
        <w:rPr>
          <w:rFonts w:eastAsia="Cambria"/>
        </w:rPr>
        <w:t>.</w:t>
      </w:r>
      <w:proofErr w:type="gramEnd"/>
    </w:p>
    <w:p w:rsidR="000A610E" w:rsidRPr="000A610E" w:rsidRDefault="000A610E" w:rsidP="000A610E">
      <w:pPr>
        <w:rPr>
          <w:rFonts w:eastAsia="Cambria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20"/>
        <w:gridCol w:w="3580"/>
        <w:gridCol w:w="3264"/>
      </w:tblGrid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Region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Sense Primer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ntisense Primer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6-886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AACCCAAAAAGAGCCGGTAG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AATTCCAATGCATCTGATG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6-1214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AACCCAAAAAGAGCCGGTAG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AAGTGACAATGCTTCCTTTT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687-1504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TCATCGACGTGGCTTGAATC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CCAATGCTTGTTGTTCAT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1000-2214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TGGTGACAACGACCGCAAGT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ACCTGGTGGACAAACTTT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1333-2170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CCAATCACCAACACGACAA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AGAGCCAAAGTCCCAAG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1972-2799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GTGGAGCAAACTCAAAGATGA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GTGTCACCATCTACCACAAA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2002-3312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TTGACCCTCCGTTTGGTGATT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TCATTGATTACCCTTCCACTAG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2634-3458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CCATTGACAGTCGTCGT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CCATGTGGTCTGTGCTT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3102-4357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CTGATCATTCCACGTGGCTTA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TCGTCGAGAGCCACAT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3291-4097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AGTGGAAGGGTAATCAATGAA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ACAAGAGGAGGCCAACCAA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3903-4720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GCTATGCTGTCACCCATG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GTTTCCCCAGTATGGATCTA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4161-5376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CAATTGTGGGCGGACTAA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TGAAGTGGGCCTCAT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4540-5417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AAGTGAAAAAAGGGGAAACAAC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TTGTTGCTATGTACCCTCTTG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5184-6538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GTGGTGGCAGCTGAGA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AGGAGCAGGATGGTTT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5247-6069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GTTTCAGCCACCCATGA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TCTATTGCCGAGACCTTT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5873-6696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TCAACGCAGAGGAAGAAT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ATGATCACCACACAAGCTATG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6338-7582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CAAGGAGTTTGCTGCAGGAAA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GCCCCTTTTCTTCATGATA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6500-7341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ACAGCTCCCTGAGACAA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TGGCCCATCTTCTTTTC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7152-7957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ATCGTGGCTCTCGTGATG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AGTCGCACTATGTTCCAAC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7281-8498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TGGTAACTGACATAGACCCAAT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GTAATGCCATGTCCTGTA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7757-8590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AAAGCTGCGATGGAT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GCTCAATGCATCCCAT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8290-9514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AGCTGCTCATGCACAGAAT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ACTTTCCATGGGTTTT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8420-9237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GATTGAGCGGTTGAGAAA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CGCGCCTCATTTTCTA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9054-9856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CTCAATGAAGACCACTGGTTAAG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AAGACTTGCCCAAGCATGC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9319-10164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GTCTTGAGACCAGCACCACAAGG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CCCATGTGCTTCTTGG</w:t>
            </w:r>
          </w:p>
        </w:tc>
      </w:tr>
      <w:tr w:rsidR="000A610E" w:rsidRPr="000A610E" w:rsidTr="00DA52F5">
        <w:trPr>
          <w:trHeight w:val="255"/>
        </w:trPr>
        <w:tc>
          <w:tcPr>
            <w:tcW w:w="112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9567-10219</w:t>
            </w:r>
          </w:p>
        </w:tc>
        <w:tc>
          <w:tcPr>
            <w:tcW w:w="3580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TGGAGATGACTGTGTCGTGAAACC</w:t>
            </w:r>
          </w:p>
        </w:tc>
        <w:tc>
          <w:tcPr>
            <w:tcW w:w="3264" w:type="dxa"/>
            <w:noWrap/>
            <w:vAlign w:val="center"/>
            <w:hideMark/>
          </w:tcPr>
          <w:p w:rsidR="000A610E" w:rsidRPr="000A610E" w:rsidRDefault="000A610E" w:rsidP="000A610E">
            <w:pPr>
              <w:rPr>
                <w:rFonts w:ascii="Arial" w:eastAsia="Cambria" w:hAnsi="Arial" w:cs="Arial"/>
                <w:vertAlign w:val="subscript"/>
              </w:rPr>
            </w:pPr>
            <w:r w:rsidRPr="000A610E">
              <w:rPr>
                <w:rFonts w:ascii="Arial" w:eastAsia="Cambria" w:hAnsi="Arial" w:cs="Arial"/>
                <w:vertAlign w:val="subscript"/>
              </w:rPr>
              <w:t>CTTCAGTTTCGCCGATTGC</w:t>
            </w:r>
          </w:p>
        </w:tc>
      </w:tr>
    </w:tbl>
    <w:p w:rsidR="00F847C6" w:rsidRDefault="00F847C6"/>
    <w:sectPr w:rsidR="00F84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10E"/>
    <w:rsid w:val="000401DF"/>
    <w:rsid w:val="00050F8D"/>
    <w:rsid w:val="000711FA"/>
    <w:rsid w:val="000A610E"/>
    <w:rsid w:val="000E06B4"/>
    <w:rsid w:val="00154656"/>
    <w:rsid w:val="00154715"/>
    <w:rsid w:val="00174293"/>
    <w:rsid w:val="00190568"/>
    <w:rsid w:val="001B6BE7"/>
    <w:rsid w:val="001C656C"/>
    <w:rsid w:val="001E0AA4"/>
    <w:rsid w:val="00267C0E"/>
    <w:rsid w:val="00275DC7"/>
    <w:rsid w:val="002760AB"/>
    <w:rsid w:val="002A169D"/>
    <w:rsid w:val="002D3298"/>
    <w:rsid w:val="00366658"/>
    <w:rsid w:val="003A48E5"/>
    <w:rsid w:val="00415A6B"/>
    <w:rsid w:val="00425277"/>
    <w:rsid w:val="004504AA"/>
    <w:rsid w:val="004662F1"/>
    <w:rsid w:val="0047464B"/>
    <w:rsid w:val="00481EB5"/>
    <w:rsid w:val="00497F5B"/>
    <w:rsid w:val="004A1334"/>
    <w:rsid w:val="004C2A92"/>
    <w:rsid w:val="004D43B9"/>
    <w:rsid w:val="00522B81"/>
    <w:rsid w:val="00546FDD"/>
    <w:rsid w:val="005C7641"/>
    <w:rsid w:val="005D3683"/>
    <w:rsid w:val="00652556"/>
    <w:rsid w:val="006905C5"/>
    <w:rsid w:val="006E29A8"/>
    <w:rsid w:val="00721B48"/>
    <w:rsid w:val="00741C78"/>
    <w:rsid w:val="00747060"/>
    <w:rsid w:val="00761271"/>
    <w:rsid w:val="007A3F26"/>
    <w:rsid w:val="007C4D8B"/>
    <w:rsid w:val="00871AF6"/>
    <w:rsid w:val="00891FF7"/>
    <w:rsid w:val="008D2E08"/>
    <w:rsid w:val="008D3BFD"/>
    <w:rsid w:val="008E1FD3"/>
    <w:rsid w:val="0095141F"/>
    <w:rsid w:val="009742FC"/>
    <w:rsid w:val="009C2BBE"/>
    <w:rsid w:val="009C5963"/>
    <w:rsid w:val="009F1390"/>
    <w:rsid w:val="00A072DA"/>
    <w:rsid w:val="00A10F56"/>
    <w:rsid w:val="00AB2C41"/>
    <w:rsid w:val="00AB4BB6"/>
    <w:rsid w:val="00AC13A7"/>
    <w:rsid w:val="00B04E85"/>
    <w:rsid w:val="00B27880"/>
    <w:rsid w:val="00BE772B"/>
    <w:rsid w:val="00C43493"/>
    <w:rsid w:val="00D23FAE"/>
    <w:rsid w:val="00D43012"/>
    <w:rsid w:val="00D61F03"/>
    <w:rsid w:val="00DB7EE3"/>
    <w:rsid w:val="00E2725F"/>
    <w:rsid w:val="00E447D7"/>
    <w:rsid w:val="00E570B0"/>
    <w:rsid w:val="00E770D0"/>
    <w:rsid w:val="00EE4F1A"/>
    <w:rsid w:val="00EE7576"/>
    <w:rsid w:val="00F224EF"/>
    <w:rsid w:val="00F33B6B"/>
    <w:rsid w:val="00F72193"/>
    <w:rsid w:val="00F840D8"/>
    <w:rsid w:val="00F847C6"/>
    <w:rsid w:val="00FA01B4"/>
    <w:rsid w:val="00FC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A610E"/>
    <w:rPr>
      <w:rFonts w:ascii="Cambria" w:hAnsi="Cambr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A6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A610E"/>
    <w:rPr>
      <w:rFonts w:ascii="Cambria" w:hAnsi="Cambr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A6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dow, Andrew D Dr CTR USARMY MEDCOM USAMRIID (US)</dc:creator>
  <cp:lastModifiedBy>Haddow, Andrew D Dr CTR USARMY MEDCOM USAMRIID (US)</cp:lastModifiedBy>
  <cp:revision>1</cp:revision>
  <dcterms:created xsi:type="dcterms:W3CDTF">2016-10-03T21:02:00Z</dcterms:created>
  <dcterms:modified xsi:type="dcterms:W3CDTF">2016-10-03T21:04:00Z</dcterms:modified>
</cp:coreProperties>
</file>